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B07BA0" w14:textId="306A3528" w:rsidR="00D0004B" w:rsidRDefault="00D0004B" w:rsidP="002D500E">
      <w:pPr>
        <w:rPr>
          <w:b/>
          <w:color w:val="000000"/>
          <w:u w:val="single"/>
        </w:rPr>
      </w:pPr>
      <w:r>
        <w:rPr>
          <w:b/>
          <w:color w:val="000000"/>
          <w:u w:val="single"/>
        </w:rPr>
        <w:t xml:space="preserve">Appendix </w:t>
      </w:r>
      <w:proofErr w:type="spellStart"/>
      <w:r w:rsidR="00DF28C4">
        <w:rPr>
          <w:b/>
          <w:color w:val="000000"/>
          <w:u w:val="single"/>
        </w:rPr>
        <w:t>S</w:t>
      </w:r>
      <w:r>
        <w:rPr>
          <w:b/>
          <w:color w:val="000000"/>
          <w:u w:val="single"/>
        </w:rPr>
        <w:t>2</w:t>
      </w:r>
      <w:proofErr w:type="spellEnd"/>
      <w:r>
        <w:rPr>
          <w:b/>
          <w:color w:val="000000"/>
          <w:u w:val="single"/>
        </w:rPr>
        <w:t xml:space="preserve">: Characteristics of </w:t>
      </w:r>
      <w:r w:rsidR="002D500E">
        <w:rPr>
          <w:b/>
          <w:color w:val="000000"/>
          <w:u w:val="single"/>
        </w:rPr>
        <w:t xml:space="preserve">6 </w:t>
      </w:r>
      <w:r>
        <w:rPr>
          <w:b/>
          <w:color w:val="000000"/>
          <w:u w:val="single"/>
        </w:rPr>
        <w:t xml:space="preserve">New Jersey jails that participated in baseline survey and not qualitative interviews. </w:t>
      </w:r>
    </w:p>
    <w:p w14:paraId="32872266" w14:textId="07318902" w:rsidR="004B5FE4" w:rsidRPr="00D0004B" w:rsidRDefault="004B5FE4" w:rsidP="004B5FE4">
      <w:pPr>
        <w:rPr>
          <w:bCs/>
          <w:color w:val="000000"/>
        </w:rPr>
      </w:pPr>
      <w:r w:rsidRPr="00D0004B">
        <w:rPr>
          <w:bCs/>
          <w:color w:val="000000"/>
          <w:u w:val="single"/>
        </w:rPr>
        <w:t xml:space="preserve">Table </w:t>
      </w:r>
      <w:proofErr w:type="spellStart"/>
      <w:r w:rsidR="00DF28C4">
        <w:rPr>
          <w:bCs/>
          <w:color w:val="000000"/>
          <w:u w:val="single"/>
        </w:rPr>
        <w:t>S</w:t>
      </w:r>
      <w:bookmarkStart w:id="0" w:name="_GoBack"/>
      <w:bookmarkEnd w:id="0"/>
      <w:r w:rsidRPr="00D0004B">
        <w:rPr>
          <w:bCs/>
          <w:color w:val="000000"/>
          <w:u w:val="single"/>
        </w:rPr>
        <w:t>1</w:t>
      </w:r>
      <w:proofErr w:type="spellEnd"/>
      <w:r w:rsidRPr="00D0004B">
        <w:rPr>
          <w:bCs/>
          <w:color w:val="000000"/>
          <w:u w:val="single"/>
        </w:rPr>
        <w:t>: Characteristics of Jails (N=</w:t>
      </w:r>
      <w:r w:rsidR="00903719" w:rsidRPr="00D0004B">
        <w:rPr>
          <w:bCs/>
          <w:color w:val="000000"/>
          <w:u w:val="single"/>
        </w:rPr>
        <w:t>6</w:t>
      </w:r>
      <w:r w:rsidRPr="00D0004B">
        <w:rPr>
          <w:bCs/>
          <w:color w:val="000000"/>
          <w:u w:val="single"/>
        </w:rPr>
        <w:t>), Reporting for year 2019</w:t>
      </w:r>
    </w:p>
    <w:tbl>
      <w:tblPr>
        <w:tblStyle w:val="a"/>
        <w:tblW w:w="10260" w:type="dxa"/>
        <w:tblInd w:w="-4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840"/>
        <w:gridCol w:w="1710"/>
        <w:gridCol w:w="1710"/>
      </w:tblGrid>
      <w:tr w:rsidR="004B5FE4" w14:paraId="7BFF287A" w14:textId="77777777" w:rsidTr="00C37307">
        <w:tc>
          <w:tcPr>
            <w:tcW w:w="6840" w:type="dxa"/>
            <w:shd w:val="clear" w:color="auto" w:fill="BFBFBF"/>
          </w:tcPr>
          <w:p w14:paraId="053F7E79" w14:textId="77777777" w:rsidR="004B5FE4" w:rsidRDefault="004B5FE4" w:rsidP="00C37307">
            <w:pPr>
              <w:rPr>
                <w:b/>
              </w:rPr>
            </w:pPr>
            <w:r>
              <w:rPr>
                <w:b/>
              </w:rPr>
              <w:t xml:space="preserve">Characteristics of Jail Population, 2019 </w:t>
            </w:r>
          </w:p>
        </w:tc>
        <w:tc>
          <w:tcPr>
            <w:tcW w:w="1710" w:type="dxa"/>
            <w:shd w:val="clear" w:color="auto" w:fill="BFBFBF"/>
          </w:tcPr>
          <w:p w14:paraId="6FE38C25" w14:textId="77777777" w:rsidR="004B5FE4" w:rsidRDefault="004B5FE4" w:rsidP="00C37307">
            <w:pPr>
              <w:jc w:val="center"/>
              <w:rPr>
                <w:b/>
                <w:color w:val="FF0000"/>
              </w:rPr>
            </w:pPr>
            <w:r>
              <w:rPr>
                <w:b/>
                <w:color w:val="000000"/>
              </w:rPr>
              <w:t>Mean</w:t>
            </w:r>
          </w:p>
        </w:tc>
        <w:tc>
          <w:tcPr>
            <w:tcW w:w="1710" w:type="dxa"/>
            <w:shd w:val="clear" w:color="auto" w:fill="BFBFBF"/>
          </w:tcPr>
          <w:p w14:paraId="07845D62" w14:textId="77777777" w:rsidR="004B5FE4" w:rsidRDefault="004B5FE4" w:rsidP="00C37307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ange</w:t>
            </w:r>
          </w:p>
        </w:tc>
      </w:tr>
      <w:tr w:rsidR="004B5FE4" w14:paraId="1147C919" w14:textId="77777777" w:rsidTr="00C37307">
        <w:tc>
          <w:tcPr>
            <w:tcW w:w="6840" w:type="dxa"/>
          </w:tcPr>
          <w:p w14:paraId="06C0D326" w14:textId="3E9D1CFF" w:rsidR="004B5FE4" w:rsidRDefault="004B5FE4" w:rsidP="00C37307">
            <w:r>
              <w:t xml:space="preserve">Number of yearly non-unique admissions </w:t>
            </w:r>
            <w:r w:rsidR="00903719">
              <w:t>(N=4)</w:t>
            </w:r>
          </w:p>
        </w:tc>
        <w:tc>
          <w:tcPr>
            <w:tcW w:w="1710" w:type="dxa"/>
          </w:tcPr>
          <w:p w14:paraId="2E7111FA" w14:textId="06B3F6B0" w:rsidR="004B5FE4" w:rsidRDefault="00903719" w:rsidP="00C37307">
            <w:pPr>
              <w:jc w:val="center"/>
            </w:pPr>
            <w:r>
              <w:t>2,240</w:t>
            </w:r>
          </w:p>
        </w:tc>
        <w:tc>
          <w:tcPr>
            <w:tcW w:w="1710" w:type="dxa"/>
          </w:tcPr>
          <w:p w14:paraId="42CB6E00" w14:textId="54D63BDE" w:rsidR="004B5FE4" w:rsidRDefault="00903719" w:rsidP="00C37307">
            <w:pPr>
              <w:jc w:val="center"/>
            </w:pPr>
            <w:r>
              <w:t>870</w:t>
            </w:r>
            <w:r w:rsidR="004B5FE4">
              <w:t>-</w:t>
            </w:r>
            <w:r>
              <w:t>3,967</w:t>
            </w:r>
          </w:p>
        </w:tc>
      </w:tr>
      <w:tr w:rsidR="004B5FE4" w14:paraId="5A68C72A" w14:textId="77777777" w:rsidTr="00C37307">
        <w:tc>
          <w:tcPr>
            <w:tcW w:w="6840" w:type="dxa"/>
          </w:tcPr>
          <w:p w14:paraId="09FA886C" w14:textId="58D2F4A9" w:rsidR="004B5FE4" w:rsidRDefault="004B5FE4" w:rsidP="00C37307">
            <w:r>
              <w:t xml:space="preserve">Number of yearly non-unique releases </w:t>
            </w:r>
            <w:r w:rsidR="00903719">
              <w:t>(N=5)</w:t>
            </w:r>
          </w:p>
        </w:tc>
        <w:tc>
          <w:tcPr>
            <w:tcW w:w="1710" w:type="dxa"/>
          </w:tcPr>
          <w:p w14:paraId="6B503D85" w14:textId="10A13C7E" w:rsidR="004B5FE4" w:rsidRDefault="00903719" w:rsidP="00C37307">
            <w:pPr>
              <w:jc w:val="center"/>
            </w:pPr>
            <w:r>
              <w:t>3,002</w:t>
            </w:r>
          </w:p>
        </w:tc>
        <w:tc>
          <w:tcPr>
            <w:tcW w:w="1710" w:type="dxa"/>
          </w:tcPr>
          <w:p w14:paraId="0055108E" w14:textId="52114691" w:rsidR="004B5FE4" w:rsidRDefault="00903719" w:rsidP="00C37307">
            <w:pPr>
              <w:jc w:val="center"/>
            </w:pPr>
            <w:r>
              <w:t>804</w:t>
            </w:r>
            <w:r w:rsidR="004B5FE4">
              <w:t>-</w:t>
            </w:r>
            <w:r>
              <w:t>6,298</w:t>
            </w:r>
          </w:p>
        </w:tc>
      </w:tr>
      <w:tr w:rsidR="004B5FE4" w14:paraId="5FB93E14" w14:textId="77777777" w:rsidTr="00C37307">
        <w:tc>
          <w:tcPr>
            <w:tcW w:w="6840" w:type="dxa"/>
          </w:tcPr>
          <w:p w14:paraId="00AD7D37" w14:textId="5EAB189F" w:rsidR="004B5FE4" w:rsidRDefault="004B5FE4" w:rsidP="00C37307">
            <w:r>
              <w:t xml:space="preserve">Number detained on single day September 30, 2019 </w:t>
            </w:r>
            <w:r w:rsidR="00903719">
              <w:t>(N=3)</w:t>
            </w:r>
          </w:p>
        </w:tc>
        <w:tc>
          <w:tcPr>
            <w:tcW w:w="1710" w:type="dxa"/>
          </w:tcPr>
          <w:p w14:paraId="1AA95883" w14:textId="5BE0512A" w:rsidR="004B5FE4" w:rsidRDefault="00903719" w:rsidP="00C37307">
            <w:pPr>
              <w:jc w:val="center"/>
            </w:pPr>
            <w:r>
              <w:t>262</w:t>
            </w:r>
          </w:p>
        </w:tc>
        <w:tc>
          <w:tcPr>
            <w:tcW w:w="1710" w:type="dxa"/>
          </w:tcPr>
          <w:p w14:paraId="6DB54F89" w14:textId="6037D2DB" w:rsidR="004B5FE4" w:rsidRDefault="00903719" w:rsidP="00C37307">
            <w:pPr>
              <w:jc w:val="center"/>
            </w:pPr>
            <w:r>
              <w:t>58-407</w:t>
            </w:r>
          </w:p>
        </w:tc>
      </w:tr>
      <w:tr w:rsidR="004B5FE4" w14:paraId="58ED052D" w14:textId="77777777" w:rsidTr="00C37307">
        <w:tc>
          <w:tcPr>
            <w:tcW w:w="6840" w:type="dxa"/>
          </w:tcPr>
          <w:p w14:paraId="608F7EDF" w14:textId="7B3B6BC5" w:rsidR="004B5FE4" w:rsidRDefault="004B5FE4" w:rsidP="00C37307">
            <w:r>
              <w:t>Percent of detained with OUD on September 30, 2019 (N=</w:t>
            </w:r>
            <w:r w:rsidR="007F0F7A">
              <w:t>0</w:t>
            </w:r>
            <w:r>
              <w:t>)</w:t>
            </w:r>
          </w:p>
        </w:tc>
        <w:tc>
          <w:tcPr>
            <w:tcW w:w="1710" w:type="dxa"/>
          </w:tcPr>
          <w:p w14:paraId="7C0329A5" w14:textId="4C432E5D" w:rsidR="004B5FE4" w:rsidRDefault="007F0F7A" w:rsidP="00C37307">
            <w:pPr>
              <w:jc w:val="center"/>
            </w:pPr>
            <w:r>
              <w:t>N/A</w:t>
            </w:r>
          </w:p>
        </w:tc>
        <w:tc>
          <w:tcPr>
            <w:tcW w:w="1710" w:type="dxa"/>
          </w:tcPr>
          <w:p w14:paraId="206189B7" w14:textId="339D5366" w:rsidR="004B5FE4" w:rsidRDefault="007F0F7A" w:rsidP="00C37307">
            <w:pPr>
              <w:jc w:val="center"/>
            </w:pPr>
            <w:r>
              <w:t>N/A</w:t>
            </w:r>
          </w:p>
        </w:tc>
      </w:tr>
      <w:tr w:rsidR="004B5FE4" w14:paraId="3D238E63" w14:textId="77777777" w:rsidTr="00C37307">
        <w:tc>
          <w:tcPr>
            <w:tcW w:w="6840" w:type="dxa"/>
            <w:shd w:val="clear" w:color="auto" w:fill="BFBFBF"/>
          </w:tcPr>
          <w:p w14:paraId="17EC6512" w14:textId="6B34641A" w:rsidR="004B5FE4" w:rsidRDefault="004B5FE4" w:rsidP="00C37307">
            <w:pPr>
              <w:rPr>
                <w:b/>
              </w:rPr>
            </w:pPr>
            <w:r>
              <w:rPr>
                <w:b/>
              </w:rPr>
              <w:t>Characteristics of Jail Medical Records and Re-Entry Services</w:t>
            </w:r>
            <w:r w:rsidR="00903719">
              <w:rPr>
                <w:b/>
              </w:rPr>
              <w:t xml:space="preserve"> (N=6)</w:t>
            </w:r>
          </w:p>
        </w:tc>
        <w:tc>
          <w:tcPr>
            <w:tcW w:w="1710" w:type="dxa"/>
            <w:shd w:val="clear" w:color="auto" w:fill="BFBFBF"/>
          </w:tcPr>
          <w:p w14:paraId="62EE0F38" w14:textId="77777777" w:rsidR="004B5FE4" w:rsidRDefault="004B5FE4" w:rsidP="00C37307">
            <w:pPr>
              <w:jc w:val="center"/>
              <w:rPr>
                <w:b/>
              </w:rPr>
            </w:pPr>
            <w:r>
              <w:rPr>
                <w:b/>
              </w:rPr>
              <w:t>Number</w:t>
            </w:r>
          </w:p>
        </w:tc>
        <w:tc>
          <w:tcPr>
            <w:tcW w:w="1710" w:type="dxa"/>
            <w:shd w:val="clear" w:color="auto" w:fill="BFBFBF"/>
          </w:tcPr>
          <w:p w14:paraId="61CAD393" w14:textId="77777777" w:rsidR="004B5FE4" w:rsidRDefault="004B5FE4" w:rsidP="00C37307">
            <w:pPr>
              <w:jc w:val="center"/>
              <w:rPr>
                <w:b/>
              </w:rPr>
            </w:pPr>
            <w:r>
              <w:rPr>
                <w:b/>
              </w:rPr>
              <w:t>Percent</w:t>
            </w:r>
          </w:p>
        </w:tc>
      </w:tr>
      <w:tr w:rsidR="004B5FE4" w14:paraId="6C6C7792" w14:textId="77777777" w:rsidTr="00C37307">
        <w:tc>
          <w:tcPr>
            <w:tcW w:w="6840" w:type="dxa"/>
            <w:tcBorders>
              <w:bottom w:val="single" w:sz="4" w:space="0" w:color="000000"/>
            </w:tcBorders>
          </w:tcPr>
          <w:p w14:paraId="181A3998" w14:textId="77777777" w:rsidR="004B5FE4" w:rsidRDefault="004B5FE4" w:rsidP="00C37307">
            <w:r>
              <w:t xml:space="preserve">Have electronic medical record system 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 w14:paraId="41203697" w14:textId="05B25568" w:rsidR="004B5FE4" w:rsidRDefault="00903719" w:rsidP="00C37307">
            <w:pPr>
              <w:jc w:val="center"/>
            </w:pPr>
            <w:r>
              <w:t>4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 w14:paraId="0BDB0571" w14:textId="4EF2A48C" w:rsidR="004B5FE4" w:rsidRDefault="00903719" w:rsidP="00C37307">
            <w:pPr>
              <w:jc w:val="center"/>
              <w:rPr>
                <w:color w:val="FF0000"/>
              </w:rPr>
            </w:pPr>
            <w:r>
              <w:t>67</w:t>
            </w:r>
            <w:r w:rsidR="004B5FE4">
              <w:t>%</w:t>
            </w:r>
          </w:p>
        </w:tc>
      </w:tr>
      <w:tr w:rsidR="004B5FE4" w14:paraId="09A75ED8" w14:textId="77777777" w:rsidTr="00C37307">
        <w:tc>
          <w:tcPr>
            <w:tcW w:w="6840" w:type="dxa"/>
            <w:tcBorders>
              <w:bottom w:val="nil"/>
            </w:tcBorders>
            <w:shd w:val="clear" w:color="auto" w:fill="auto"/>
          </w:tcPr>
          <w:p w14:paraId="18340CBC" w14:textId="77777777" w:rsidR="004B5FE4" w:rsidRDefault="004B5FE4" w:rsidP="00C37307">
            <w:pPr>
              <w:rPr>
                <w:color w:val="000000"/>
              </w:rPr>
            </w:pPr>
            <w:r>
              <w:rPr>
                <w:color w:val="000000"/>
              </w:rPr>
              <w:t xml:space="preserve">Re-entry Services Offered for </w:t>
            </w:r>
            <w:r>
              <w:t>I</w:t>
            </w:r>
            <w:r>
              <w:rPr>
                <w:color w:val="000000"/>
              </w:rPr>
              <w:t xml:space="preserve">ndividuals with OUD 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1FD942F8" w14:textId="77777777" w:rsidR="004B5FE4" w:rsidRDefault="004B5FE4" w:rsidP="00C37307">
            <w:pPr>
              <w:jc w:val="center"/>
              <w:rPr>
                <w:color w:val="000000"/>
              </w:rPr>
            </w:pPr>
          </w:p>
        </w:tc>
        <w:tc>
          <w:tcPr>
            <w:tcW w:w="1710" w:type="dxa"/>
            <w:tcBorders>
              <w:bottom w:val="nil"/>
            </w:tcBorders>
          </w:tcPr>
          <w:p w14:paraId="6CEAE02F" w14:textId="77777777" w:rsidR="004B5FE4" w:rsidRDefault="004B5FE4" w:rsidP="00C37307">
            <w:pPr>
              <w:jc w:val="center"/>
              <w:rPr>
                <w:color w:val="000000"/>
              </w:rPr>
            </w:pPr>
          </w:p>
        </w:tc>
      </w:tr>
      <w:tr w:rsidR="004B5FE4" w14:paraId="498D1DB0" w14:textId="77777777" w:rsidTr="00C37307">
        <w:tc>
          <w:tcPr>
            <w:tcW w:w="6840" w:type="dxa"/>
            <w:tcBorders>
              <w:top w:val="nil"/>
              <w:bottom w:val="nil"/>
            </w:tcBorders>
          </w:tcPr>
          <w:p w14:paraId="74EE2A01" w14:textId="77777777" w:rsidR="004B5FE4" w:rsidRDefault="004B5FE4" w:rsidP="00C37307">
            <w:r>
              <w:rPr>
                <w:color w:val="000000"/>
              </w:rPr>
              <w:t xml:space="preserve">     Have dedicated discharge staff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FCE68A3" w14:textId="05CE6BEB" w:rsidR="004B5FE4" w:rsidRDefault="00903719" w:rsidP="00C37307">
            <w:pPr>
              <w:jc w:val="center"/>
            </w:pPr>
            <w:r>
              <w:t>3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C913438" w14:textId="29E9E005" w:rsidR="004B5FE4" w:rsidRDefault="00903719" w:rsidP="00C37307">
            <w:pPr>
              <w:jc w:val="center"/>
              <w:rPr>
                <w:color w:val="FF0000"/>
              </w:rPr>
            </w:pPr>
            <w:r>
              <w:rPr>
                <w:color w:val="000000"/>
              </w:rPr>
              <w:t>50</w:t>
            </w:r>
            <w:r w:rsidR="004B5FE4">
              <w:rPr>
                <w:color w:val="000000"/>
              </w:rPr>
              <w:t>%</w:t>
            </w:r>
          </w:p>
        </w:tc>
      </w:tr>
      <w:tr w:rsidR="004B5FE4" w14:paraId="2CFBA5EE" w14:textId="77777777" w:rsidTr="00C37307">
        <w:tc>
          <w:tcPr>
            <w:tcW w:w="6840" w:type="dxa"/>
            <w:tcBorders>
              <w:top w:val="nil"/>
              <w:bottom w:val="nil"/>
            </w:tcBorders>
          </w:tcPr>
          <w:p w14:paraId="45B8BE81" w14:textId="77777777" w:rsidR="004B5FE4" w:rsidRDefault="004B5FE4" w:rsidP="00C37307">
            <w:r>
              <w:rPr>
                <w:color w:val="000000"/>
              </w:rPr>
              <w:t xml:space="preserve">     Provide naloxone at releas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B714556" w14:textId="684F8AEA" w:rsidR="004B5FE4" w:rsidRDefault="00903719" w:rsidP="00C37307">
            <w:pPr>
              <w:jc w:val="center"/>
            </w:pPr>
            <w:r>
              <w:t>1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37DD25B" w14:textId="745F4600" w:rsidR="004B5FE4" w:rsidRDefault="00903719" w:rsidP="00C37307">
            <w:pPr>
              <w:jc w:val="center"/>
              <w:rPr>
                <w:color w:val="FF0000"/>
              </w:rPr>
            </w:pPr>
            <w:r>
              <w:rPr>
                <w:color w:val="000000"/>
              </w:rPr>
              <w:t>17</w:t>
            </w:r>
            <w:r w:rsidR="004B5FE4">
              <w:rPr>
                <w:color w:val="000000"/>
              </w:rPr>
              <w:t>%</w:t>
            </w:r>
          </w:p>
        </w:tc>
      </w:tr>
      <w:tr w:rsidR="004B5FE4" w14:paraId="2236101E" w14:textId="77777777" w:rsidTr="00C37307">
        <w:tc>
          <w:tcPr>
            <w:tcW w:w="6840" w:type="dxa"/>
            <w:tcBorders>
              <w:top w:val="nil"/>
              <w:bottom w:val="nil"/>
            </w:tcBorders>
          </w:tcPr>
          <w:p w14:paraId="4D197021" w14:textId="77777777" w:rsidR="004B5FE4" w:rsidRDefault="004B5FE4" w:rsidP="00C37307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Make medical appointments in community at discharge 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3EF8591" w14:textId="4EE393DC" w:rsidR="004B5FE4" w:rsidRDefault="00903719" w:rsidP="00C373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6E3F4DF" w14:textId="6D54BD32" w:rsidR="004B5FE4" w:rsidRDefault="00903719" w:rsidP="00C37307">
            <w:pPr>
              <w:jc w:val="center"/>
              <w:rPr>
                <w:color w:val="FF0000"/>
              </w:rPr>
            </w:pPr>
            <w:r>
              <w:rPr>
                <w:color w:val="000000"/>
              </w:rPr>
              <w:t>67</w:t>
            </w:r>
            <w:r w:rsidR="004B5FE4">
              <w:rPr>
                <w:color w:val="000000"/>
              </w:rPr>
              <w:t>%</w:t>
            </w:r>
          </w:p>
        </w:tc>
      </w:tr>
      <w:tr w:rsidR="004B5FE4" w14:paraId="4BCC443B" w14:textId="77777777" w:rsidTr="00C37307">
        <w:tc>
          <w:tcPr>
            <w:tcW w:w="6840" w:type="dxa"/>
            <w:tcBorders>
              <w:top w:val="nil"/>
              <w:bottom w:val="nil"/>
            </w:tcBorders>
          </w:tcPr>
          <w:p w14:paraId="0F15012E" w14:textId="77777777" w:rsidR="004B5FE4" w:rsidRDefault="004B5FE4" w:rsidP="00C37307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Help reactivate Medicaid at release 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3DAF09E" w14:textId="78CE76CE" w:rsidR="004B5FE4" w:rsidRDefault="00903719" w:rsidP="00C373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14DABFF" w14:textId="091AEABE" w:rsidR="004B5FE4" w:rsidRDefault="00903719" w:rsidP="00C37307">
            <w:pPr>
              <w:jc w:val="center"/>
              <w:rPr>
                <w:color w:val="FF0000"/>
              </w:rPr>
            </w:pPr>
            <w:r>
              <w:rPr>
                <w:color w:val="000000"/>
              </w:rPr>
              <w:t>50</w:t>
            </w:r>
            <w:r w:rsidR="004B5FE4">
              <w:rPr>
                <w:color w:val="000000"/>
              </w:rPr>
              <w:t>%</w:t>
            </w:r>
          </w:p>
        </w:tc>
      </w:tr>
      <w:tr w:rsidR="004B5FE4" w14:paraId="716FF040" w14:textId="77777777" w:rsidTr="00C37307">
        <w:tc>
          <w:tcPr>
            <w:tcW w:w="6840" w:type="dxa"/>
            <w:tcBorders>
              <w:top w:val="nil"/>
              <w:bottom w:val="single" w:sz="4" w:space="0" w:color="000000"/>
            </w:tcBorders>
          </w:tcPr>
          <w:p w14:paraId="7662692A" w14:textId="77777777" w:rsidR="004B5FE4" w:rsidRDefault="004B5FE4" w:rsidP="00C37307">
            <w:pPr>
              <w:rPr>
                <w:color w:val="000000"/>
              </w:rPr>
            </w:pPr>
            <w:r>
              <w:t xml:space="preserve">     Have different protocols for individuals staying 48 hours or less</w:t>
            </w:r>
          </w:p>
        </w:tc>
        <w:tc>
          <w:tcPr>
            <w:tcW w:w="1710" w:type="dxa"/>
            <w:tcBorders>
              <w:top w:val="nil"/>
              <w:bottom w:val="single" w:sz="4" w:space="0" w:color="000000"/>
            </w:tcBorders>
          </w:tcPr>
          <w:p w14:paraId="38697961" w14:textId="73FFCA2C" w:rsidR="004B5FE4" w:rsidRDefault="00903719" w:rsidP="00C373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10" w:type="dxa"/>
            <w:tcBorders>
              <w:top w:val="nil"/>
              <w:bottom w:val="single" w:sz="4" w:space="0" w:color="000000"/>
            </w:tcBorders>
          </w:tcPr>
          <w:p w14:paraId="4162414D" w14:textId="32EFEFE6" w:rsidR="004B5FE4" w:rsidRDefault="00903719" w:rsidP="00C37307">
            <w:pPr>
              <w:jc w:val="center"/>
              <w:rPr>
                <w:color w:val="FF0000"/>
              </w:rPr>
            </w:pPr>
            <w:r>
              <w:rPr>
                <w:color w:val="000000"/>
              </w:rPr>
              <w:t>0</w:t>
            </w:r>
            <w:r w:rsidR="004B5FE4">
              <w:rPr>
                <w:color w:val="000000"/>
              </w:rPr>
              <w:t>%</w:t>
            </w:r>
          </w:p>
        </w:tc>
      </w:tr>
      <w:tr w:rsidR="004B5FE4" w14:paraId="0FC5566E" w14:textId="77777777" w:rsidTr="00C37307">
        <w:trPr>
          <w:trHeight w:val="98"/>
        </w:trPr>
        <w:tc>
          <w:tcPr>
            <w:tcW w:w="10260" w:type="dxa"/>
            <w:gridSpan w:val="3"/>
            <w:tcBorders>
              <w:top w:val="single" w:sz="4" w:space="0" w:color="000000"/>
            </w:tcBorders>
          </w:tcPr>
          <w:p w14:paraId="6E60B9D0" w14:textId="5B0EB89D" w:rsidR="004B5FE4" w:rsidRDefault="004B5FE4" w:rsidP="00C37307">
            <w:pPr>
              <w:rPr>
                <w:color w:val="000000"/>
              </w:rPr>
            </w:pPr>
            <w:r>
              <w:t xml:space="preserve">SOURCE Authors’ analysis of jail survey data.  </w:t>
            </w:r>
          </w:p>
        </w:tc>
      </w:tr>
    </w:tbl>
    <w:p w14:paraId="512CE6BC" w14:textId="77777777" w:rsidR="00903719" w:rsidRDefault="00903719" w:rsidP="00030C9A">
      <w:pPr>
        <w:rPr>
          <w:color w:val="000000"/>
        </w:rPr>
      </w:pPr>
    </w:p>
    <w:p w14:paraId="6FC455C2" w14:textId="511E01A2" w:rsidR="00030C9A" w:rsidRPr="00D0004B" w:rsidRDefault="00030C9A" w:rsidP="00030C9A">
      <w:pPr>
        <w:rPr>
          <w:bCs/>
          <w:color w:val="000000"/>
        </w:rPr>
      </w:pPr>
      <w:r w:rsidRPr="00D0004B">
        <w:rPr>
          <w:bCs/>
          <w:color w:val="000000"/>
          <w:u w:val="single"/>
        </w:rPr>
        <w:t xml:space="preserve">Figure </w:t>
      </w:r>
      <w:proofErr w:type="spellStart"/>
      <w:r w:rsidR="00DF28C4">
        <w:rPr>
          <w:bCs/>
          <w:color w:val="000000"/>
          <w:u w:val="single"/>
        </w:rPr>
        <w:t>S</w:t>
      </w:r>
      <w:r w:rsidRPr="00D0004B">
        <w:rPr>
          <w:bCs/>
          <w:color w:val="000000"/>
          <w:u w:val="single"/>
        </w:rPr>
        <w:t>1</w:t>
      </w:r>
      <w:proofErr w:type="spellEnd"/>
      <w:r w:rsidRPr="00D0004B">
        <w:rPr>
          <w:bCs/>
          <w:color w:val="000000"/>
          <w:u w:val="single"/>
        </w:rPr>
        <w:t xml:space="preserve">: </w:t>
      </w:r>
      <w:proofErr w:type="spellStart"/>
      <w:r w:rsidRPr="00D0004B">
        <w:rPr>
          <w:bCs/>
          <w:color w:val="000000"/>
          <w:u w:val="single"/>
        </w:rPr>
        <w:t>MOUD</w:t>
      </w:r>
      <w:proofErr w:type="spellEnd"/>
      <w:r w:rsidRPr="00D0004B">
        <w:rPr>
          <w:bCs/>
          <w:color w:val="000000"/>
          <w:u w:val="single"/>
        </w:rPr>
        <w:t xml:space="preserve"> Services Available at County Jails as Reported by Jail Leadership</w:t>
      </w:r>
    </w:p>
    <w:p w14:paraId="74756E64" w14:textId="022070FE" w:rsidR="0020456F" w:rsidRPr="007F0F7A" w:rsidRDefault="00ED1BA1" w:rsidP="007F0F7A">
      <w:pPr>
        <w:rPr>
          <w:i/>
          <w:color w:val="FFFFFF"/>
        </w:rPr>
      </w:pPr>
      <w:r>
        <w:rPr>
          <w:i/>
          <w:noProof/>
          <w:color w:val="FFFFFF"/>
          <w:lang w:val="en-IN" w:eastAsia="en-IN" w:bidi="ar-SA"/>
        </w:rPr>
        <w:drawing>
          <wp:inline distT="0" distB="0" distL="0" distR="0" wp14:anchorId="577B3EAA" wp14:editId="319B801D">
            <wp:extent cx="5943600" cy="3543935"/>
            <wp:effectExtent l="0" t="0" r="0" b="0"/>
            <wp:docPr id="4" name="Picture 4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waterfall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43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0456F" w:rsidRPr="007F0F7A" w:rsidSect="009E626E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9C377D" w14:textId="77777777" w:rsidR="00A77404" w:rsidRDefault="00A77404">
      <w:pPr>
        <w:spacing w:after="0" w:line="240" w:lineRule="auto"/>
      </w:pPr>
      <w:r>
        <w:separator/>
      </w:r>
    </w:p>
  </w:endnote>
  <w:endnote w:type="continuationSeparator" w:id="0">
    <w:p w14:paraId="753EDD05" w14:textId="77777777" w:rsidR="00A77404" w:rsidRDefault="00A774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022037" w14:textId="77777777" w:rsidR="00E90583" w:rsidRDefault="00E9058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DF28C4">
      <w:rPr>
        <w:noProof/>
        <w:color w:val="000000"/>
      </w:rPr>
      <w:t>1</w:t>
    </w:r>
    <w:r>
      <w:rPr>
        <w:color w:val="000000"/>
      </w:rPr>
      <w:fldChar w:fldCharType="end"/>
    </w:r>
  </w:p>
  <w:p w14:paraId="0E9A8146" w14:textId="77777777" w:rsidR="00E90583" w:rsidRDefault="00E9058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1F27C4" w14:textId="77777777" w:rsidR="00A77404" w:rsidRDefault="00A77404">
      <w:pPr>
        <w:spacing w:after="0" w:line="240" w:lineRule="auto"/>
      </w:pPr>
      <w:r>
        <w:separator/>
      </w:r>
    </w:p>
  </w:footnote>
  <w:footnote w:type="continuationSeparator" w:id="0">
    <w:p w14:paraId="2FE35351" w14:textId="77777777" w:rsidR="00A77404" w:rsidRDefault="00A774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5B8083" w14:textId="77777777" w:rsidR="00E90583" w:rsidRDefault="00E90583">
    <w:pPr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  <w:rPr>
        <w:color w:val="000000"/>
      </w:rPr>
    </w:pPr>
  </w:p>
  <w:tbl>
    <w:tblPr>
      <w:tblStyle w:val="a0"/>
      <w:tblW w:w="9360" w:type="dxa"/>
      <w:tblLayout w:type="fixed"/>
      <w:tblLook w:val="0600" w:firstRow="0" w:lastRow="0" w:firstColumn="0" w:lastColumn="0" w:noHBand="1" w:noVBand="1"/>
    </w:tblPr>
    <w:tblGrid>
      <w:gridCol w:w="3120"/>
      <w:gridCol w:w="3120"/>
      <w:gridCol w:w="3120"/>
    </w:tblGrid>
    <w:tr w:rsidR="00E90583" w14:paraId="5612E828" w14:textId="77777777">
      <w:tc>
        <w:tcPr>
          <w:tcW w:w="3120" w:type="dxa"/>
        </w:tcPr>
        <w:p w14:paraId="335DF0DD" w14:textId="77777777" w:rsidR="00E90583" w:rsidRDefault="00E90583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ind w:left="-115"/>
            <w:rPr>
              <w:color w:val="000000"/>
            </w:rPr>
          </w:pPr>
        </w:p>
      </w:tc>
      <w:tc>
        <w:tcPr>
          <w:tcW w:w="3120" w:type="dxa"/>
        </w:tcPr>
        <w:p w14:paraId="35EE2EDE" w14:textId="77777777" w:rsidR="00E90583" w:rsidRDefault="00E90583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jc w:val="center"/>
            <w:rPr>
              <w:color w:val="000000"/>
            </w:rPr>
          </w:pPr>
        </w:p>
      </w:tc>
      <w:tc>
        <w:tcPr>
          <w:tcW w:w="3120" w:type="dxa"/>
        </w:tcPr>
        <w:p w14:paraId="0D88D9A9" w14:textId="77777777" w:rsidR="00E90583" w:rsidRDefault="00E90583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ind w:right="-115"/>
            <w:jc w:val="right"/>
            <w:rPr>
              <w:color w:val="000000"/>
            </w:rPr>
          </w:pPr>
        </w:p>
      </w:tc>
    </w:tr>
  </w:tbl>
  <w:p w14:paraId="2E61367A" w14:textId="77777777" w:rsidR="00E90583" w:rsidRDefault="00E9058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hideSpellingErrors/>
  <w:hideGrammaticalErrors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56F"/>
    <w:rsid w:val="00030C9A"/>
    <w:rsid w:val="000B0496"/>
    <w:rsid w:val="000C11FF"/>
    <w:rsid w:val="001001FA"/>
    <w:rsid w:val="00195910"/>
    <w:rsid w:val="001C00DC"/>
    <w:rsid w:val="00204036"/>
    <w:rsid w:val="0020456F"/>
    <w:rsid w:val="002252D8"/>
    <w:rsid w:val="002604BC"/>
    <w:rsid w:val="002D500E"/>
    <w:rsid w:val="002D703B"/>
    <w:rsid w:val="0033520B"/>
    <w:rsid w:val="00342AFC"/>
    <w:rsid w:val="003C1030"/>
    <w:rsid w:val="003C5747"/>
    <w:rsid w:val="00412393"/>
    <w:rsid w:val="004549E6"/>
    <w:rsid w:val="00486592"/>
    <w:rsid w:val="004A1541"/>
    <w:rsid w:val="004B557D"/>
    <w:rsid w:val="004B5FE4"/>
    <w:rsid w:val="00514B4F"/>
    <w:rsid w:val="00561102"/>
    <w:rsid w:val="005932F2"/>
    <w:rsid w:val="005D6350"/>
    <w:rsid w:val="006747E2"/>
    <w:rsid w:val="006818B3"/>
    <w:rsid w:val="00694D30"/>
    <w:rsid w:val="007119C9"/>
    <w:rsid w:val="007650A9"/>
    <w:rsid w:val="007A78B0"/>
    <w:rsid w:val="007D5A17"/>
    <w:rsid w:val="007F0F7A"/>
    <w:rsid w:val="007F4441"/>
    <w:rsid w:val="00806E47"/>
    <w:rsid w:val="00856151"/>
    <w:rsid w:val="00903719"/>
    <w:rsid w:val="00920363"/>
    <w:rsid w:val="009536D0"/>
    <w:rsid w:val="009D313B"/>
    <w:rsid w:val="009D757E"/>
    <w:rsid w:val="009E626E"/>
    <w:rsid w:val="00A32643"/>
    <w:rsid w:val="00A34D12"/>
    <w:rsid w:val="00A67120"/>
    <w:rsid w:val="00A77404"/>
    <w:rsid w:val="00AA5F60"/>
    <w:rsid w:val="00AC5CBB"/>
    <w:rsid w:val="00AD4AEB"/>
    <w:rsid w:val="00AF1FBD"/>
    <w:rsid w:val="00B36A23"/>
    <w:rsid w:val="00B44262"/>
    <w:rsid w:val="00BD0C93"/>
    <w:rsid w:val="00BF01FE"/>
    <w:rsid w:val="00C219EB"/>
    <w:rsid w:val="00C500F4"/>
    <w:rsid w:val="00C874EC"/>
    <w:rsid w:val="00C972F9"/>
    <w:rsid w:val="00CA0002"/>
    <w:rsid w:val="00CA49F9"/>
    <w:rsid w:val="00CA668F"/>
    <w:rsid w:val="00CC0DDB"/>
    <w:rsid w:val="00D0004B"/>
    <w:rsid w:val="00D17BD4"/>
    <w:rsid w:val="00D537F7"/>
    <w:rsid w:val="00D6070F"/>
    <w:rsid w:val="00D676DD"/>
    <w:rsid w:val="00D7791B"/>
    <w:rsid w:val="00D81268"/>
    <w:rsid w:val="00D95BAF"/>
    <w:rsid w:val="00DE0983"/>
    <w:rsid w:val="00DE2650"/>
    <w:rsid w:val="00DF28C4"/>
    <w:rsid w:val="00E05EE8"/>
    <w:rsid w:val="00E20FD4"/>
    <w:rsid w:val="00E556DC"/>
    <w:rsid w:val="00E60D87"/>
    <w:rsid w:val="00E6483F"/>
    <w:rsid w:val="00E90583"/>
    <w:rsid w:val="00ED1BA1"/>
    <w:rsid w:val="00ED5D59"/>
    <w:rsid w:val="00EE6058"/>
    <w:rsid w:val="00F215ED"/>
    <w:rsid w:val="00F90F84"/>
    <w:rsid w:val="00FB5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6756A85"/>
  <w15:docId w15:val="{EAC032E6-6D4C-8C49-88F1-6688511D9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605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058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7791B"/>
    <w:rPr>
      <w:b/>
      <w:sz w:val="48"/>
      <w:szCs w:val="48"/>
    </w:rPr>
  </w:style>
  <w:style w:type="paragraph" w:styleId="Revision">
    <w:name w:val="Revision"/>
    <w:hidden/>
    <w:uiPriority w:val="99"/>
    <w:semiHidden/>
    <w:rsid w:val="00F90F84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04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04BC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B5F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56E4B90-AC13-4DFA-A168-6C508A1E2A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jeshwari A.</cp:lastModifiedBy>
  <cp:revision>5</cp:revision>
  <dcterms:created xsi:type="dcterms:W3CDTF">2022-03-07T18:34:00Z</dcterms:created>
  <dcterms:modified xsi:type="dcterms:W3CDTF">2022-05-21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ddiction-science-and-clinical-practice</vt:lpwstr>
  </property>
  <property fmtid="{D5CDD505-2E9C-101B-9397-08002B2CF9AE}" pid="3" name="Mendeley Recent Style Name 0_1">
    <vt:lpwstr>Addiction Science &amp; Clinical Practice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drug-and-alcohol-dependence</vt:lpwstr>
  </property>
  <property fmtid="{D5CDD505-2E9C-101B-9397-08002B2CF9AE}" pid="13" name="Mendeley Recent Style Name 5_1">
    <vt:lpwstr>Drug and Alcohol Dependenc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racial-and-ethnic-health-disparities</vt:lpwstr>
  </property>
  <property fmtid="{D5CDD505-2E9C-101B-9397-08002B2CF9AE}" pid="17" name="Mendeley Recent Style Name 7_1">
    <vt:lpwstr>Journal of Racial and Ethnic Health Disparities</vt:lpwstr>
  </property>
  <property fmtid="{D5CDD505-2E9C-101B-9397-08002B2CF9AE}" pid="18" name="Mendeley Recent Style Id 8_1">
    <vt:lpwstr>http://www.zotero.org/styles/taylor-and-francis-apa</vt:lpwstr>
  </property>
  <property fmtid="{D5CDD505-2E9C-101B-9397-08002B2CF9AE}" pid="19" name="Mendeley Recent Style Name 8_1">
    <vt:lpwstr>Taylor &amp; Francis - APA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fc1c480-0461-3d75-8ace-38cb01c60f97</vt:lpwstr>
  </property>
  <property fmtid="{D5CDD505-2E9C-101B-9397-08002B2CF9AE}" pid="24" name="Mendeley Citation Style_1">
    <vt:lpwstr>http://www.zotero.org/styles/vancouver</vt:lpwstr>
  </property>
</Properties>
</file>